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C9F65" w14:textId="77777777" w:rsidR="00E60C04" w:rsidRPr="002A6F46" w:rsidRDefault="00E60C04" w:rsidP="00E60C04">
      <w:pPr>
        <w:pStyle w:val="Heading1"/>
        <w:rPr>
          <w:rFonts w:ascii="Calibri" w:hAnsi="Calibri"/>
        </w:rPr>
      </w:pPr>
      <w:r>
        <w:t>Appendix C: Reasons for study exclusion at full text</w:t>
      </w:r>
    </w:p>
    <w:p w14:paraId="388BA6A8" w14:textId="77777777" w:rsidR="00E60C04" w:rsidRPr="006725C7" w:rsidRDefault="00E60C04" w:rsidP="00E60C04">
      <w:pPr>
        <w:spacing w:line="257" w:lineRule="auto"/>
        <w:jc w:val="center"/>
        <w:rPr>
          <w:rFonts w:eastAsia="Aptos" w:cs="Calibri"/>
          <w:b/>
        </w:rPr>
      </w:pPr>
      <w:r w:rsidRPr="006725C7">
        <w:rPr>
          <w:rFonts w:eastAsia="Aptos" w:cs="Calibri"/>
          <w:b/>
          <w:sz w:val="32"/>
          <w:szCs w:val="32"/>
        </w:rPr>
        <w:t>Reasons for study exclu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3"/>
        <w:gridCol w:w="5013"/>
        <w:gridCol w:w="2342"/>
      </w:tblGrid>
      <w:tr w:rsidR="00E60C04" w:rsidRPr="00CB46B9" w14:paraId="293560F9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854103" w14:textId="77777777" w:rsidR="00E60C04" w:rsidRPr="006725C7" w:rsidRDefault="00E60C04" w:rsidP="00BB6FB0">
            <w:pPr>
              <w:rPr>
                <w:rFonts w:eastAsia="Aptos" w:cs="Calibri"/>
                <w:b/>
              </w:rPr>
            </w:pPr>
            <w:r w:rsidRPr="006725C7">
              <w:rPr>
                <w:rFonts w:eastAsia="Aptos" w:cs="Calibri"/>
                <w:b/>
              </w:rPr>
              <w:t>Author, Year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1C02F4" w14:textId="77777777" w:rsidR="00E60C04" w:rsidRPr="006725C7" w:rsidRDefault="00E60C04" w:rsidP="00BB6FB0">
            <w:pPr>
              <w:rPr>
                <w:rFonts w:eastAsia="Aptos" w:cs="Calibri"/>
              </w:rPr>
            </w:pPr>
            <w:r w:rsidRPr="006725C7">
              <w:rPr>
                <w:rFonts w:eastAsia="Aptos" w:cs="Calibri"/>
                <w:b/>
              </w:rPr>
              <w:t>Title</w:t>
            </w:r>
            <w:r w:rsidRPr="006725C7">
              <w:rPr>
                <w:rFonts w:eastAsia="Aptos" w:cs="Calibri"/>
              </w:rPr>
              <w:t xml:space="preserve"> with hyperlink where available</w:t>
            </w:r>
          </w:p>
          <w:p w14:paraId="14AA35F1" w14:textId="77777777" w:rsidR="00E60C04" w:rsidRPr="006725C7" w:rsidRDefault="00E60C04" w:rsidP="00BB6FB0">
            <w:pPr>
              <w:rPr>
                <w:rFonts w:eastAsia="Aptos" w:cs="Calibri"/>
              </w:rPr>
            </w:pPr>
            <w:r w:rsidRPr="006725C7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E41639" w14:textId="77777777" w:rsidR="00E60C04" w:rsidRPr="006725C7" w:rsidRDefault="00E60C04" w:rsidP="00BB6FB0">
            <w:pPr>
              <w:rPr>
                <w:rFonts w:eastAsia="Aptos" w:cs="Calibri"/>
                <w:b/>
              </w:rPr>
            </w:pPr>
            <w:r w:rsidRPr="006725C7">
              <w:rPr>
                <w:rFonts w:eastAsia="Aptos" w:cs="Calibri"/>
                <w:b/>
              </w:rPr>
              <w:t>Reason for exclusion</w:t>
            </w:r>
          </w:p>
        </w:tc>
      </w:tr>
      <w:tr w:rsidR="00E60C04" w:rsidRPr="00CB46B9" w14:paraId="6BDE6C3E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D6093E" w14:textId="77777777" w:rsidR="00E60C04" w:rsidRPr="006176A5" w:rsidRDefault="00E60C04" w:rsidP="00BB6FB0">
            <w:pPr>
              <w:rPr>
                <w:rFonts w:eastAsia="Aptos" w:cs="Calibri"/>
                <w:b/>
              </w:rPr>
            </w:pPr>
            <w:r w:rsidRPr="006176A5">
              <w:rPr>
                <w:rFonts w:eastAsia="Aptos" w:cs="Calibri"/>
                <w:b/>
              </w:rPr>
              <w:t xml:space="preserve"> 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2D9917" w14:textId="77777777" w:rsidR="00E60C04" w:rsidRPr="006176A5" w:rsidRDefault="00E60C04" w:rsidP="00BB6FB0">
            <w:pPr>
              <w:rPr>
                <w:rFonts w:eastAsia="Aptos" w:cs="Calibri"/>
                <w:b/>
              </w:rPr>
            </w:pPr>
            <w:r w:rsidRPr="006176A5">
              <w:rPr>
                <w:rFonts w:eastAsia="Aptos" w:cs="Calibri"/>
                <w:b/>
              </w:rPr>
              <w:t>Duplicate records n=2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56F413" w14:textId="77777777" w:rsidR="00E60C04" w:rsidRPr="006176A5" w:rsidRDefault="00E60C04" w:rsidP="00BB6FB0">
            <w:pPr>
              <w:rPr>
                <w:rFonts w:eastAsia="Aptos" w:cs="Calibri"/>
                <w:b/>
              </w:rPr>
            </w:pPr>
            <w:r w:rsidRPr="006176A5">
              <w:rPr>
                <w:rFonts w:eastAsia="Aptos" w:cs="Calibri"/>
                <w:b/>
              </w:rPr>
              <w:t xml:space="preserve"> </w:t>
            </w:r>
          </w:p>
        </w:tc>
      </w:tr>
      <w:tr w:rsidR="00E60C04" w:rsidRPr="00CB46B9" w14:paraId="62FB1D41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EB8394" w14:textId="77777777" w:rsidR="00E60C04" w:rsidRPr="00F9019A" w:rsidRDefault="00E60C04" w:rsidP="00BB6FB0">
            <w:pPr>
              <w:rPr>
                <w:rFonts w:eastAsia="Aptos" w:cs="Calibri"/>
              </w:rPr>
            </w:pPr>
            <w:r w:rsidRPr="00F9019A">
              <w:rPr>
                <w:rFonts w:eastAsia="Aptos" w:cs="Calibri"/>
              </w:rPr>
              <w:t>Holmes-Truscott, 2022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23A4C0" w14:textId="77777777" w:rsidR="00E60C04" w:rsidRPr="00F9019A" w:rsidRDefault="00E60C04" w:rsidP="00BB6FB0">
            <w:pPr>
              <w:rPr>
                <w:rStyle w:val="Hyperlink"/>
                <w:rFonts w:eastAsia="Aptos" w:cs="Calibri"/>
              </w:rPr>
            </w:pPr>
            <w:r w:rsidRPr="00F9019A">
              <w:rPr>
                <w:rFonts w:eastAsia="Aptos" w:cs="Calibri"/>
              </w:rPr>
              <w:t xml:space="preserve">'For me, it didn't seem as drastic a step as being controlled by insulin': A qualitative investigation of expectations and experiences of non-insulin injectable therapy among adults with type 2 diabetes </w:t>
            </w:r>
            <w:hyperlink r:id="rId4" w:history="1">
              <w:r w:rsidRPr="00F9019A">
                <w:rPr>
                  <w:rStyle w:val="Hyperlink"/>
                  <w:rFonts w:eastAsia="Aptos" w:cs="Calibri"/>
                </w:rPr>
                <w:t>https://doi.org/10.1111/dme.14681</w:t>
              </w:r>
            </w:hyperlink>
          </w:p>
          <w:p w14:paraId="3E742760" w14:textId="77777777" w:rsidR="00E60C04" w:rsidRPr="00F9019A" w:rsidRDefault="00E60C04" w:rsidP="00BB6FB0">
            <w:pPr>
              <w:rPr>
                <w:rFonts w:eastAsia="Aptos" w:cs="Calibri"/>
                <w:b/>
              </w:rPr>
            </w:pPr>
            <w:r w:rsidRPr="00F9019A">
              <w:rPr>
                <w:rFonts w:eastAsia="Aptos" w:cs="Calibri"/>
                <w:b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176E9C" w14:textId="77777777" w:rsidR="00E60C04" w:rsidRPr="00F9019A" w:rsidRDefault="00E60C04" w:rsidP="00BB6FB0">
            <w:pPr>
              <w:rPr>
                <w:rFonts w:eastAsia="Aptos" w:cs="Calibri"/>
              </w:rPr>
            </w:pPr>
            <w:r w:rsidRPr="00F9019A">
              <w:rPr>
                <w:rFonts w:eastAsia="Aptos" w:cs="Calibri"/>
              </w:rPr>
              <w:t>Duplicate record</w:t>
            </w:r>
          </w:p>
        </w:tc>
      </w:tr>
      <w:tr w:rsidR="00E60C04" w:rsidRPr="00CB46B9" w14:paraId="725368D0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9E247F" w14:textId="77777777" w:rsidR="00E60C04" w:rsidRPr="00F9019A" w:rsidRDefault="00E60C04" w:rsidP="00BB6FB0">
            <w:pPr>
              <w:rPr>
                <w:rFonts w:eastAsia="Aptos" w:cs="Calibri"/>
              </w:rPr>
            </w:pPr>
            <w:r w:rsidRPr="00F9019A">
              <w:rPr>
                <w:rFonts w:eastAsia="Aptos" w:cs="Calibri"/>
              </w:rPr>
              <w:t>Thom, 2020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EB0CD5" w14:textId="77777777" w:rsidR="00E60C04" w:rsidRPr="00F9019A" w:rsidRDefault="00E60C04" w:rsidP="00BB6FB0">
            <w:pPr>
              <w:rPr>
                <w:rFonts w:eastAsia="Aptos" w:cs="Calibri"/>
              </w:rPr>
            </w:pPr>
            <w:r w:rsidRPr="00F9019A">
              <w:rPr>
                <w:rFonts w:eastAsia="Aptos" w:cs="Calibri"/>
              </w:rPr>
              <w:t>Weight loss maintenance: physiological, psychological and clinical perspectives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8020C" w14:textId="77777777" w:rsidR="00E60C04" w:rsidRPr="00F9019A" w:rsidRDefault="00E60C04" w:rsidP="00BB6FB0">
            <w:pPr>
              <w:rPr>
                <w:rFonts w:eastAsia="Aptos" w:cs="Calibri"/>
              </w:rPr>
            </w:pPr>
            <w:r w:rsidRPr="00F9019A">
              <w:rPr>
                <w:rFonts w:eastAsia="Aptos" w:cs="Calibri"/>
              </w:rPr>
              <w:t>Duplicate record</w:t>
            </w:r>
          </w:p>
        </w:tc>
      </w:tr>
      <w:tr w:rsidR="00E60C04" w:rsidRPr="00CB46B9" w14:paraId="528186A9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8E755" w14:textId="77777777" w:rsidR="00E60C04" w:rsidRPr="00F9019A" w:rsidRDefault="00E60C04" w:rsidP="00BB6FB0">
            <w:pPr>
              <w:rPr>
                <w:rFonts w:eastAsia="Aptos" w:cs="Calibri"/>
                <w:b/>
              </w:rPr>
            </w:pPr>
            <w:r w:rsidRPr="00F9019A">
              <w:rPr>
                <w:rFonts w:eastAsia="Aptos" w:cs="Calibri"/>
                <w:b/>
              </w:rPr>
              <w:t xml:space="preserve"> 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FF4D6A" w14:textId="77777777" w:rsidR="00E60C04" w:rsidRPr="00F9019A" w:rsidRDefault="00E60C04" w:rsidP="00BB6FB0">
            <w:pPr>
              <w:rPr>
                <w:rFonts w:eastAsia="Aptos" w:cs="Calibri"/>
                <w:b/>
              </w:rPr>
            </w:pPr>
            <w:r w:rsidRPr="00F9019A">
              <w:rPr>
                <w:rFonts w:eastAsia="Aptos" w:cs="Calibri"/>
                <w:b/>
              </w:rPr>
              <w:t>No Full text n=2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49DBC9" w14:textId="77777777" w:rsidR="00E60C04" w:rsidRPr="00F9019A" w:rsidRDefault="00E60C04" w:rsidP="00BB6FB0">
            <w:pPr>
              <w:rPr>
                <w:rFonts w:eastAsia="Aptos" w:cs="Calibri"/>
                <w:b/>
              </w:rPr>
            </w:pPr>
            <w:r w:rsidRPr="00F9019A">
              <w:rPr>
                <w:rFonts w:eastAsia="Aptos" w:cs="Calibri"/>
                <w:b/>
              </w:rPr>
              <w:t xml:space="preserve"> </w:t>
            </w:r>
          </w:p>
        </w:tc>
      </w:tr>
      <w:tr w:rsidR="00E60C04" w:rsidRPr="00CB46B9" w14:paraId="39304767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7D6AA" w14:textId="77777777" w:rsidR="00E60C04" w:rsidRPr="00F9019A" w:rsidRDefault="00E60C04" w:rsidP="00BB6FB0">
            <w:pPr>
              <w:rPr>
                <w:rFonts w:eastAsia="Aptos" w:cs="Calibri"/>
              </w:rPr>
            </w:pPr>
            <w:r w:rsidRPr="00F9019A">
              <w:rPr>
                <w:rFonts w:eastAsia="Aptos" w:cs="Calibri"/>
              </w:rPr>
              <w:t>2022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3065D" w14:textId="77777777" w:rsidR="00E60C04" w:rsidRPr="00F9019A" w:rsidRDefault="00E60C04" w:rsidP="00BB6FB0">
            <w:pPr>
              <w:rPr>
                <w:rFonts w:eastAsia="Aptos" w:cs="Calibri"/>
              </w:rPr>
            </w:pPr>
            <w:r w:rsidRPr="00F9019A">
              <w:rPr>
                <w:rFonts w:eastAsia="Aptos" w:cs="Calibri"/>
              </w:rPr>
              <w:t xml:space="preserve">Effect of Glucagon-like Peptide 1 (GLP1) Receptor Agonists on Mental Health in Patients </w:t>
            </w:r>
            <w:proofErr w:type="gramStart"/>
            <w:r w:rsidRPr="00F9019A">
              <w:rPr>
                <w:rFonts w:eastAsia="Aptos" w:cs="Calibri"/>
              </w:rPr>
              <w:t>With</w:t>
            </w:r>
            <w:proofErr w:type="gramEnd"/>
            <w:r w:rsidRPr="00F9019A">
              <w:rPr>
                <w:rFonts w:eastAsia="Aptos" w:cs="Calibri"/>
              </w:rPr>
              <w:t xml:space="preserve"> Obesity and Type 2 Diabetes (T2D): a Mixed Methods Study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67BFA7" w14:textId="77777777" w:rsidR="00E60C04" w:rsidRPr="00F9019A" w:rsidRDefault="00E60C04" w:rsidP="00BB6FB0">
            <w:pPr>
              <w:rPr>
                <w:rFonts w:eastAsia="Aptos" w:cs="Calibri"/>
              </w:rPr>
            </w:pPr>
            <w:r w:rsidRPr="00F9019A">
              <w:rPr>
                <w:rFonts w:eastAsia="Aptos" w:cs="Calibri"/>
              </w:rPr>
              <w:t>No full text</w:t>
            </w:r>
          </w:p>
        </w:tc>
      </w:tr>
      <w:tr w:rsidR="00E60C04" w:rsidRPr="00CB46B9" w14:paraId="75D07904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301D2D" w14:textId="77777777" w:rsidR="00E60C04" w:rsidRPr="00447328" w:rsidRDefault="00E60C04" w:rsidP="00BB6FB0">
            <w:pPr>
              <w:rPr>
                <w:rFonts w:eastAsia="Aptos" w:cs="Calibri"/>
              </w:rPr>
            </w:pPr>
            <w:r w:rsidRPr="00447328">
              <w:rPr>
                <w:rFonts w:eastAsia="Aptos" w:cs="Calibri"/>
              </w:rPr>
              <w:t>Collins, 2024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C0A43" w14:textId="77777777" w:rsidR="00E60C04" w:rsidRPr="00447328" w:rsidRDefault="00E60C04" w:rsidP="00BB6FB0">
            <w:pPr>
              <w:rPr>
                <w:rFonts w:eastAsia="Aptos" w:cs="Calibri"/>
              </w:rPr>
            </w:pPr>
            <w:r w:rsidRPr="00447328">
              <w:rPr>
                <w:rFonts w:eastAsia="Aptos" w:cs="Calibri"/>
              </w:rPr>
              <w:t># 1706263 Qualitative Insights on Meaningful Change in Physical Functioning in SURMOUNT-4 Participants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8267B0" w14:textId="77777777" w:rsidR="00E60C04" w:rsidRPr="00447328" w:rsidRDefault="00E60C04" w:rsidP="00BB6FB0">
            <w:pPr>
              <w:rPr>
                <w:rFonts w:eastAsia="Aptos" w:cs="Calibri"/>
              </w:rPr>
            </w:pPr>
            <w:r w:rsidRPr="00447328">
              <w:rPr>
                <w:rFonts w:eastAsia="Aptos" w:cs="Calibri"/>
              </w:rPr>
              <w:t>No full text</w:t>
            </w:r>
          </w:p>
        </w:tc>
      </w:tr>
      <w:tr w:rsidR="00E60C04" w:rsidRPr="00CB46B9" w14:paraId="23F86A74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BF837D" w14:textId="77777777" w:rsidR="00E60C04" w:rsidRPr="00447328" w:rsidRDefault="00E60C04" w:rsidP="00BB6FB0">
            <w:pPr>
              <w:rPr>
                <w:rFonts w:eastAsia="Aptos" w:cs="Calibri"/>
                <w:b/>
              </w:rPr>
            </w:pPr>
            <w:r w:rsidRPr="00447328">
              <w:rPr>
                <w:rFonts w:eastAsia="Aptos" w:cs="Calibri"/>
                <w:b/>
              </w:rPr>
              <w:t xml:space="preserve"> 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244820" w14:textId="77777777" w:rsidR="00E60C04" w:rsidRPr="00447328" w:rsidRDefault="00E60C04" w:rsidP="00BB6FB0">
            <w:pPr>
              <w:rPr>
                <w:rFonts w:eastAsia="Aptos" w:cs="Calibri"/>
                <w:b/>
              </w:rPr>
            </w:pPr>
            <w:r w:rsidRPr="00447328">
              <w:rPr>
                <w:rFonts w:eastAsia="Aptos" w:cs="Calibri"/>
                <w:b/>
              </w:rPr>
              <w:t>Phenomenon of interest n=10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EFB4D0" w14:textId="77777777" w:rsidR="00E60C04" w:rsidRPr="00447328" w:rsidRDefault="00E60C04" w:rsidP="00BB6FB0">
            <w:pPr>
              <w:rPr>
                <w:rFonts w:eastAsia="Aptos" w:cs="Calibri"/>
                <w:b/>
              </w:rPr>
            </w:pPr>
            <w:r w:rsidRPr="00447328">
              <w:rPr>
                <w:rFonts w:eastAsia="Aptos" w:cs="Calibri"/>
                <w:b/>
              </w:rPr>
              <w:t xml:space="preserve"> </w:t>
            </w:r>
          </w:p>
        </w:tc>
      </w:tr>
      <w:tr w:rsidR="00E60C04" w:rsidRPr="00CB46B9" w14:paraId="55B693F4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18A448" w14:textId="77777777" w:rsidR="00E60C04" w:rsidRPr="00447328" w:rsidRDefault="00E60C04" w:rsidP="00BB6FB0">
            <w:pPr>
              <w:rPr>
                <w:rFonts w:eastAsia="Aptos" w:cs="Calibri"/>
              </w:rPr>
            </w:pPr>
            <w:r w:rsidRPr="00447328">
              <w:rPr>
                <w:rFonts w:eastAsia="Aptos" w:cs="Calibri"/>
              </w:rPr>
              <w:t>Berry-Price, 2024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632437" w14:textId="77777777" w:rsidR="00E60C04" w:rsidRPr="00447328" w:rsidRDefault="00E60C04" w:rsidP="00BB6FB0">
            <w:pPr>
              <w:rPr>
                <w:rFonts w:eastAsia="Aptos" w:cs="Calibri"/>
              </w:rPr>
            </w:pPr>
            <w:r w:rsidRPr="00447328">
              <w:rPr>
                <w:rFonts w:eastAsia="Aptos" w:cs="Calibri"/>
              </w:rPr>
              <w:t>Exploring the Lived Experience of Self-Care in Young Adults with Type 2 Diabetes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712572" w14:textId="77777777" w:rsidR="00E60C04" w:rsidRPr="00447328" w:rsidRDefault="00E60C04" w:rsidP="00BB6FB0">
            <w:pPr>
              <w:rPr>
                <w:rFonts w:eastAsia="Aptos" w:cs="Calibri"/>
              </w:rPr>
            </w:pPr>
            <w:r w:rsidRPr="00447328">
              <w:rPr>
                <w:rFonts w:eastAsia="Aptos" w:cs="Calibri"/>
              </w:rPr>
              <w:t>Phenomenon of interest</w:t>
            </w:r>
          </w:p>
        </w:tc>
      </w:tr>
      <w:tr w:rsidR="00E60C04" w:rsidRPr="00CB46B9" w14:paraId="1C63D794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56D620" w14:textId="77777777" w:rsidR="00E60C04" w:rsidRPr="00447328" w:rsidRDefault="00E60C04" w:rsidP="00BB6FB0">
            <w:pPr>
              <w:rPr>
                <w:rFonts w:eastAsia="Aptos" w:cs="Calibri"/>
              </w:rPr>
            </w:pPr>
            <w:r w:rsidRPr="00447328">
              <w:rPr>
                <w:rFonts w:eastAsia="Aptos" w:cs="Calibri"/>
              </w:rPr>
              <w:t>Brown, 2021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616557" w14:textId="77777777" w:rsidR="00E60C04" w:rsidRPr="00447328" w:rsidRDefault="00E60C04" w:rsidP="00BB6FB0">
            <w:pPr>
              <w:rPr>
                <w:rFonts w:eastAsia="Aptos" w:cs="Calibri"/>
              </w:rPr>
            </w:pPr>
            <w:r w:rsidRPr="00447328">
              <w:rPr>
                <w:rFonts w:eastAsia="Aptos" w:cs="Calibri"/>
              </w:rPr>
              <w:t>Health care providers’ emotional responses to their patients’ hypoglycemic events: qualitative findings from the Inhypo-DM study, Canada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797AAC" w14:textId="77777777" w:rsidR="00E60C04" w:rsidRPr="00447328" w:rsidRDefault="00E60C04" w:rsidP="00BB6FB0">
            <w:pPr>
              <w:rPr>
                <w:rFonts w:eastAsia="Aptos" w:cs="Calibri"/>
              </w:rPr>
            </w:pPr>
            <w:r w:rsidRPr="00447328">
              <w:rPr>
                <w:rFonts w:eastAsia="Aptos" w:cs="Calibri"/>
              </w:rPr>
              <w:t>Phenomenon of interest</w:t>
            </w:r>
          </w:p>
        </w:tc>
      </w:tr>
      <w:tr w:rsidR="00E60C04" w:rsidRPr="00CB46B9" w14:paraId="020032BB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51F9FE" w14:textId="77777777" w:rsidR="00E60C04" w:rsidRPr="00447328" w:rsidRDefault="00E60C04" w:rsidP="00BB6FB0">
            <w:pPr>
              <w:rPr>
                <w:rFonts w:eastAsia="Aptos" w:cs="Calibri"/>
              </w:rPr>
            </w:pPr>
            <w:r w:rsidRPr="00447328">
              <w:rPr>
                <w:rFonts w:eastAsia="Aptos" w:cs="Calibri"/>
              </w:rPr>
              <w:t>Fujioka, 2015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06C14" w14:textId="77777777" w:rsidR="00E60C04" w:rsidRPr="00447328" w:rsidRDefault="00E60C04" w:rsidP="00BB6FB0">
            <w:pPr>
              <w:rPr>
                <w:rStyle w:val="Hyperlink"/>
                <w:rFonts w:eastAsia="Aptos" w:cs="Calibri"/>
              </w:rPr>
            </w:pPr>
            <w:r w:rsidRPr="00447328">
              <w:rPr>
                <w:rFonts w:eastAsia="Aptos" w:cs="Calibri"/>
              </w:rPr>
              <w:t xml:space="preserve">Usability of the Novel Liraglutide 3.0 mg Pen Injector Among Overweight or Obese Adult Patients </w:t>
            </w:r>
            <w:proofErr w:type="gramStart"/>
            <w:r w:rsidRPr="00447328">
              <w:rPr>
                <w:rFonts w:eastAsia="Aptos" w:cs="Calibri"/>
              </w:rPr>
              <w:t>With</w:t>
            </w:r>
            <w:proofErr w:type="gramEnd"/>
            <w:r w:rsidRPr="00447328">
              <w:rPr>
                <w:rFonts w:eastAsia="Aptos" w:cs="Calibri"/>
              </w:rPr>
              <w:t xml:space="preserve"> or Without Prior Injection Experience </w:t>
            </w:r>
            <w:hyperlink r:id="rId5" w:history="1">
              <w:r w:rsidRPr="00447328">
                <w:rPr>
                  <w:rStyle w:val="Hyperlink"/>
                  <w:rFonts w:eastAsia="Aptos" w:cs="Calibri"/>
                </w:rPr>
                <w:t>https://dx.doi.org/10.1177/1932296815593295</w:t>
              </w:r>
            </w:hyperlink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6EF6D5" w14:textId="77777777" w:rsidR="00E60C04" w:rsidRPr="00447328" w:rsidRDefault="00E60C04" w:rsidP="00BB6FB0">
            <w:pPr>
              <w:rPr>
                <w:rFonts w:eastAsia="Aptos" w:cs="Calibri"/>
              </w:rPr>
            </w:pPr>
            <w:r w:rsidRPr="00447328">
              <w:rPr>
                <w:rFonts w:eastAsia="Aptos" w:cs="Calibri"/>
              </w:rPr>
              <w:t>Phenomenon of interest</w:t>
            </w:r>
          </w:p>
        </w:tc>
      </w:tr>
      <w:tr w:rsidR="00E60C04" w:rsidRPr="00CB46B9" w14:paraId="79B5D57F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A6F265" w14:textId="77777777" w:rsidR="00E60C04" w:rsidRPr="00EB3074" w:rsidRDefault="00E60C04" w:rsidP="00BB6FB0">
            <w:pPr>
              <w:rPr>
                <w:rFonts w:eastAsia="Aptos" w:cs="Calibri"/>
              </w:rPr>
            </w:pPr>
            <w:r w:rsidRPr="00EB3074">
              <w:rPr>
                <w:rFonts w:eastAsia="Aptos" w:cs="Calibri"/>
              </w:rPr>
              <w:t>Gauthier, 2014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ADEAF5" w14:textId="77777777" w:rsidR="00E60C04" w:rsidRPr="00EB3074" w:rsidRDefault="00E60C04" w:rsidP="00BB6FB0">
            <w:pPr>
              <w:rPr>
                <w:rFonts w:eastAsia="Aptos" w:cs="Calibri"/>
              </w:rPr>
            </w:pPr>
            <w:r w:rsidRPr="00EB3074">
              <w:rPr>
                <w:rFonts w:eastAsia="Aptos" w:cs="Calibri"/>
              </w:rPr>
              <w:t>Perspectives and experiences of health care professionals and patients regarding treatments for type 2 diabetes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1B7074" w14:textId="77777777" w:rsidR="00E60C04" w:rsidRPr="00EB3074" w:rsidRDefault="00E60C04" w:rsidP="00BB6FB0">
            <w:pPr>
              <w:rPr>
                <w:rFonts w:eastAsia="Aptos" w:cs="Calibri"/>
              </w:rPr>
            </w:pPr>
            <w:r w:rsidRPr="00EB3074">
              <w:rPr>
                <w:rFonts w:eastAsia="Aptos" w:cs="Calibri"/>
              </w:rPr>
              <w:t>Phenomenon of interest</w:t>
            </w:r>
          </w:p>
        </w:tc>
      </w:tr>
      <w:tr w:rsidR="00E60C04" w:rsidRPr="00CB46B9" w14:paraId="7275B896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CC74A7" w14:textId="77777777" w:rsidR="00E60C04" w:rsidRPr="00EB3074" w:rsidRDefault="00E60C04" w:rsidP="00BB6FB0">
            <w:pPr>
              <w:rPr>
                <w:rFonts w:eastAsia="Aptos" w:cs="Calibri"/>
              </w:rPr>
            </w:pPr>
            <w:r w:rsidRPr="00EB3074">
              <w:rPr>
                <w:rFonts w:eastAsia="Aptos" w:cs="Calibri"/>
              </w:rPr>
              <w:lastRenderedPageBreak/>
              <w:t>Khatib, 2022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A40CE5" w14:textId="77777777" w:rsidR="00E60C04" w:rsidRPr="00EB3074" w:rsidRDefault="00E60C04" w:rsidP="00BB6FB0">
            <w:pPr>
              <w:rPr>
                <w:rStyle w:val="Hyperlink"/>
                <w:rFonts w:eastAsia="Aptos" w:cs="Calibri"/>
              </w:rPr>
            </w:pPr>
            <w:r w:rsidRPr="00EB3074">
              <w:rPr>
                <w:rFonts w:eastAsia="Aptos" w:cs="Calibri"/>
              </w:rPr>
              <w:t xml:space="preserve">Perceptions of injectable therapies with cardiovascular benefit: an ACNAP survey of healthcare professionals to explore facilitators and barriers </w:t>
            </w:r>
            <w:hyperlink r:id="rId6" w:history="1">
              <w:r w:rsidRPr="00EB3074">
                <w:rPr>
                  <w:rStyle w:val="Hyperlink"/>
                  <w:rFonts w:eastAsia="Aptos" w:cs="Calibri"/>
                </w:rPr>
                <w:t>https://dx.doi.org/10.1093/eurjcn/zvab106</w:t>
              </w:r>
            </w:hyperlink>
          </w:p>
          <w:p w14:paraId="3D8FB26A" w14:textId="77777777" w:rsidR="00E60C04" w:rsidRPr="00EB3074" w:rsidRDefault="00E60C04" w:rsidP="00BB6FB0">
            <w:pPr>
              <w:rPr>
                <w:rFonts w:eastAsia="Aptos" w:cs="Calibri"/>
              </w:rPr>
            </w:pPr>
            <w:r w:rsidRPr="00EB3074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BC64D9" w14:textId="77777777" w:rsidR="00E60C04" w:rsidRPr="00EB3074" w:rsidRDefault="00E60C04" w:rsidP="00BB6FB0">
            <w:pPr>
              <w:rPr>
                <w:rFonts w:eastAsia="Aptos" w:cs="Calibri"/>
              </w:rPr>
            </w:pPr>
            <w:r w:rsidRPr="00EB3074">
              <w:rPr>
                <w:rFonts w:eastAsia="Aptos" w:cs="Calibri"/>
              </w:rPr>
              <w:t>Phenomenon of interest</w:t>
            </w:r>
          </w:p>
        </w:tc>
      </w:tr>
      <w:tr w:rsidR="00E60C04" w:rsidRPr="00CB46B9" w14:paraId="3B4BA40D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757F1" w14:textId="77777777" w:rsidR="00E60C04" w:rsidRPr="00EB3074" w:rsidRDefault="00E60C04" w:rsidP="00BB6FB0">
            <w:pPr>
              <w:rPr>
                <w:rFonts w:eastAsia="Aptos" w:cs="Calibri"/>
              </w:rPr>
            </w:pPr>
            <w:r w:rsidRPr="00EB3074">
              <w:rPr>
                <w:rFonts w:eastAsia="Aptos" w:cs="Calibri"/>
              </w:rPr>
              <w:t>Levkovich, 2021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357F5C" w14:textId="77777777" w:rsidR="00E60C04" w:rsidRPr="00EB3074" w:rsidRDefault="00E60C04" w:rsidP="00BB6FB0">
            <w:pPr>
              <w:rPr>
                <w:rStyle w:val="Hyperlink"/>
                <w:rFonts w:eastAsia="Aptos" w:cs="Calibri"/>
              </w:rPr>
            </w:pPr>
            <w:r w:rsidRPr="00EB3074">
              <w:rPr>
                <w:rFonts w:eastAsia="Aptos" w:cs="Calibri"/>
              </w:rPr>
              <w:t xml:space="preserve">Perceptions among diabetic patients in the ultra-orthodox Jewish community regarding medication adherence: a qualitative study </w:t>
            </w:r>
            <w:hyperlink r:id="rId7" w:history="1">
              <w:r w:rsidRPr="00EB3074">
                <w:rPr>
                  <w:rStyle w:val="Hyperlink"/>
                  <w:rFonts w:eastAsia="Aptos" w:cs="Calibri"/>
                </w:rPr>
                <w:t>https://doi.org/10.1186/s12889-021-11619-6</w:t>
              </w:r>
            </w:hyperlink>
          </w:p>
          <w:p w14:paraId="5E63B8D9" w14:textId="77777777" w:rsidR="00E60C04" w:rsidRPr="00EB3074" w:rsidRDefault="00E60C04" w:rsidP="00BB6FB0">
            <w:pPr>
              <w:rPr>
                <w:rFonts w:eastAsia="Aptos" w:cs="Calibri"/>
              </w:rPr>
            </w:pPr>
            <w:r w:rsidRPr="00EB3074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B7412A" w14:textId="77777777" w:rsidR="00E60C04" w:rsidRPr="00EB3074" w:rsidRDefault="00E60C04" w:rsidP="00BB6FB0">
            <w:pPr>
              <w:rPr>
                <w:rFonts w:eastAsia="Aptos" w:cs="Calibri"/>
              </w:rPr>
            </w:pPr>
            <w:r w:rsidRPr="00EB3074">
              <w:rPr>
                <w:rFonts w:eastAsia="Aptos" w:cs="Calibri"/>
              </w:rPr>
              <w:t>Phenomenon of interest</w:t>
            </w:r>
          </w:p>
        </w:tc>
      </w:tr>
      <w:tr w:rsidR="00E60C04" w:rsidRPr="00CB46B9" w14:paraId="49F47924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E15E9D" w14:textId="77777777" w:rsidR="00E60C04" w:rsidRPr="003E60DC" w:rsidRDefault="00E60C04" w:rsidP="00BB6FB0">
            <w:pPr>
              <w:rPr>
                <w:rFonts w:eastAsia="Aptos" w:cs="Calibri"/>
              </w:rPr>
            </w:pPr>
            <w:r w:rsidRPr="003E60DC">
              <w:rPr>
                <w:rFonts w:eastAsia="Aptos" w:cs="Calibri"/>
              </w:rPr>
              <w:t>Roborel de Climens, 2020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78958" w14:textId="77777777" w:rsidR="00E60C04" w:rsidRPr="003E60DC" w:rsidRDefault="00E60C04" w:rsidP="00BB6FB0">
            <w:pPr>
              <w:rPr>
                <w:rStyle w:val="Hyperlink"/>
                <w:rFonts w:eastAsia="Aptos" w:cs="Calibri"/>
              </w:rPr>
            </w:pPr>
            <w:r w:rsidRPr="003E60DC">
              <w:rPr>
                <w:rFonts w:eastAsia="Aptos" w:cs="Calibri"/>
              </w:rPr>
              <w:t xml:space="preserve">Understanding Reasons for Treatment Discontinuation, Attitudes and Education Needs Among People Who Discontinue Type 2 Diabetes Treatment: Results from an Online Patient Survey in the USA and UK </w:t>
            </w:r>
            <w:hyperlink r:id="rId8" w:history="1">
              <w:r w:rsidRPr="003E60DC">
                <w:rPr>
                  <w:rStyle w:val="Hyperlink"/>
                  <w:rFonts w:eastAsia="Aptos" w:cs="Calibri"/>
                </w:rPr>
                <w:t>https://dx.doi.org/10.1007/s13300-020-00843-9</w:t>
              </w:r>
            </w:hyperlink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5CECC8" w14:textId="77777777" w:rsidR="00E60C04" w:rsidRPr="003E60DC" w:rsidRDefault="00E60C04" w:rsidP="00BB6FB0">
            <w:pPr>
              <w:rPr>
                <w:rFonts w:eastAsia="Aptos" w:cs="Calibri"/>
              </w:rPr>
            </w:pPr>
            <w:r w:rsidRPr="003E60DC">
              <w:rPr>
                <w:rFonts w:eastAsia="Aptos" w:cs="Calibri"/>
              </w:rPr>
              <w:t>Phenomenon of interest</w:t>
            </w:r>
          </w:p>
        </w:tc>
      </w:tr>
      <w:tr w:rsidR="00E60C04" w:rsidRPr="00CB46B9" w14:paraId="7CA1F94A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834AB" w14:textId="77777777" w:rsidR="00E60C04" w:rsidRPr="003E60DC" w:rsidRDefault="00E60C04" w:rsidP="00BB6FB0">
            <w:pPr>
              <w:rPr>
                <w:rFonts w:eastAsia="Aptos" w:cs="Calibri"/>
              </w:rPr>
            </w:pPr>
            <w:r w:rsidRPr="003E60DC">
              <w:rPr>
                <w:rFonts w:eastAsia="Aptos" w:cs="Calibri"/>
              </w:rPr>
              <w:t>Salvia, 2022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694EBF" w14:textId="77777777" w:rsidR="00E60C04" w:rsidRPr="003E60DC" w:rsidRDefault="00E60C04" w:rsidP="00BB6FB0">
            <w:pPr>
              <w:rPr>
                <w:rFonts w:eastAsia="Aptos" w:cs="Calibri"/>
              </w:rPr>
            </w:pPr>
            <w:r w:rsidRPr="003E60DC">
              <w:rPr>
                <w:rFonts w:eastAsia="Aptos" w:cs="Calibri"/>
              </w:rPr>
              <w:t>Managing type 2 diabetes or prediabetes and binge eating disorder: a qualitative study of patients' perceptions and lived experiences 10.1186/s40337-022-00666-y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EF24C" w14:textId="77777777" w:rsidR="00E60C04" w:rsidRPr="003E60DC" w:rsidRDefault="00E60C04" w:rsidP="00BB6FB0">
            <w:pPr>
              <w:rPr>
                <w:rFonts w:eastAsia="Aptos" w:cs="Calibri"/>
              </w:rPr>
            </w:pPr>
            <w:r w:rsidRPr="003E60DC">
              <w:rPr>
                <w:rFonts w:eastAsia="Aptos" w:cs="Calibri"/>
              </w:rPr>
              <w:t>Phenomenon of interest</w:t>
            </w:r>
          </w:p>
        </w:tc>
      </w:tr>
      <w:tr w:rsidR="00E60C04" w:rsidRPr="00CB46B9" w14:paraId="166AFA8D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E5881D" w14:textId="77777777" w:rsidR="00E60C04" w:rsidRPr="00D75EA9" w:rsidRDefault="00E60C04" w:rsidP="00BB6FB0">
            <w:pPr>
              <w:rPr>
                <w:rFonts w:eastAsia="Aptos" w:cs="Calibri"/>
              </w:rPr>
            </w:pPr>
            <w:r w:rsidRPr="00D75EA9">
              <w:rPr>
                <w:rFonts w:eastAsia="Aptos" w:cs="Calibri"/>
              </w:rPr>
              <w:t>Samuels, 2024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A3A0AB" w14:textId="77777777" w:rsidR="00E60C04" w:rsidRPr="00D75EA9" w:rsidRDefault="00E60C04" w:rsidP="00BB6FB0">
            <w:pPr>
              <w:rPr>
                <w:rStyle w:val="Hyperlink"/>
                <w:rFonts w:eastAsia="Aptos" w:cs="Calibri"/>
              </w:rPr>
            </w:pPr>
            <w:r w:rsidRPr="00D75EA9">
              <w:rPr>
                <w:rFonts w:eastAsia="Aptos" w:cs="Calibri"/>
              </w:rPr>
              <w:t xml:space="preserve">Patients experience with preoperative use of anti-obesity medications and associations with bariatric surgery expectations </w:t>
            </w:r>
            <w:hyperlink r:id="rId9" w:history="1">
              <w:r w:rsidRPr="00D75EA9">
                <w:rPr>
                  <w:rStyle w:val="Hyperlink"/>
                  <w:rFonts w:eastAsia="Aptos" w:cs="Calibri"/>
                </w:rPr>
                <w:t>https://doi.org/10.1101/2024.04.14.24305798</w:t>
              </w:r>
            </w:hyperlink>
          </w:p>
          <w:p w14:paraId="6C579BC2" w14:textId="77777777" w:rsidR="00E60C04" w:rsidRPr="00D75EA9" w:rsidRDefault="00E60C04" w:rsidP="00BB6FB0">
            <w:pPr>
              <w:rPr>
                <w:rFonts w:eastAsia="Aptos" w:cs="Calibri"/>
                <w:b/>
              </w:rPr>
            </w:pPr>
            <w:r w:rsidRPr="00D75EA9">
              <w:rPr>
                <w:rFonts w:eastAsia="Aptos" w:cs="Calibri"/>
                <w:b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FF40EF" w14:textId="77777777" w:rsidR="00E60C04" w:rsidRPr="00D75EA9" w:rsidRDefault="00E60C04" w:rsidP="00BB6FB0">
            <w:pPr>
              <w:rPr>
                <w:rFonts w:eastAsia="Aptos" w:cs="Calibri"/>
              </w:rPr>
            </w:pPr>
            <w:r w:rsidRPr="00D75EA9">
              <w:rPr>
                <w:rFonts w:eastAsia="Aptos" w:cs="Calibri"/>
              </w:rPr>
              <w:t>Phenomenon of interest</w:t>
            </w:r>
          </w:p>
        </w:tc>
      </w:tr>
      <w:tr w:rsidR="00E60C04" w:rsidRPr="00CB46B9" w14:paraId="47884BEC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1AB217" w14:textId="77777777" w:rsidR="00E60C04" w:rsidRPr="00D75EA9" w:rsidRDefault="00E60C04" w:rsidP="00BB6FB0">
            <w:pPr>
              <w:rPr>
                <w:rFonts w:eastAsia="Aptos" w:cs="Calibri"/>
              </w:rPr>
            </w:pPr>
            <w:r w:rsidRPr="00D75EA9">
              <w:rPr>
                <w:rFonts w:eastAsia="Aptos" w:cs="Calibri"/>
              </w:rPr>
              <w:t>Williamson, 2014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2EDF0B" w14:textId="77777777" w:rsidR="00E60C04" w:rsidRPr="00D75EA9" w:rsidRDefault="00E60C04" w:rsidP="00BB6FB0">
            <w:pPr>
              <w:rPr>
                <w:rStyle w:val="Hyperlink"/>
                <w:rFonts w:eastAsia="Aptos" w:cs="Calibri"/>
              </w:rPr>
            </w:pPr>
            <w:r w:rsidRPr="00D75EA9">
              <w:rPr>
                <w:rFonts w:eastAsia="Aptos" w:cs="Calibri"/>
              </w:rPr>
              <w:t xml:space="preserve">Health care provider management of patients with type 2 diabetes mellitus: analysis of trends in attitudes and practices </w:t>
            </w:r>
            <w:hyperlink r:id="rId10" w:history="1">
              <w:r w:rsidRPr="00D75EA9">
                <w:rPr>
                  <w:rStyle w:val="Hyperlink"/>
                  <w:rFonts w:eastAsia="Aptos" w:cs="Calibri"/>
                </w:rPr>
                <w:t>https://dx.doi.org/10.3810/pgm.2014.05.2764</w:t>
              </w:r>
            </w:hyperlink>
          </w:p>
          <w:p w14:paraId="592F75CC" w14:textId="77777777" w:rsidR="00E60C04" w:rsidRPr="00D75EA9" w:rsidRDefault="00E60C04" w:rsidP="00BB6FB0">
            <w:pPr>
              <w:rPr>
                <w:rFonts w:eastAsia="Aptos" w:cs="Calibri"/>
                <w:b/>
              </w:rPr>
            </w:pPr>
            <w:r w:rsidRPr="00D75EA9">
              <w:rPr>
                <w:rFonts w:eastAsia="Aptos" w:cs="Calibri"/>
                <w:b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C6F3EC" w14:textId="77777777" w:rsidR="00E60C04" w:rsidRPr="00D75EA9" w:rsidRDefault="00E60C04" w:rsidP="00BB6FB0">
            <w:pPr>
              <w:rPr>
                <w:rFonts w:eastAsia="Aptos" w:cs="Calibri"/>
              </w:rPr>
            </w:pPr>
            <w:r w:rsidRPr="00D75EA9">
              <w:rPr>
                <w:rFonts w:eastAsia="Aptos" w:cs="Calibri"/>
              </w:rPr>
              <w:t>Phenomenon of interest</w:t>
            </w:r>
          </w:p>
        </w:tc>
      </w:tr>
      <w:tr w:rsidR="00E60C04" w:rsidRPr="00CB46B9" w14:paraId="54D81444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5767F" w14:textId="77777777" w:rsidR="00E60C04" w:rsidRPr="00D75EA9" w:rsidRDefault="00E60C04" w:rsidP="00BB6FB0">
            <w:pPr>
              <w:rPr>
                <w:rFonts w:eastAsia="Aptos" w:cs="Calibri"/>
                <w:b/>
              </w:rPr>
            </w:pPr>
            <w:r w:rsidRPr="00D75EA9">
              <w:rPr>
                <w:rFonts w:eastAsia="Aptos" w:cs="Calibri"/>
                <w:b/>
              </w:rPr>
              <w:t xml:space="preserve"> 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2FD734" w14:textId="77777777" w:rsidR="00E60C04" w:rsidRPr="00D75EA9" w:rsidRDefault="00E60C04" w:rsidP="00BB6FB0">
            <w:pPr>
              <w:rPr>
                <w:rFonts w:eastAsia="Aptos" w:cs="Calibri"/>
                <w:b/>
              </w:rPr>
            </w:pPr>
            <w:r w:rsidRPr="00D75EA9">
              <w:rPr>
                <w:rFonts w:eastAsia="Aptos" w:cs="Calibri"/>
                <w:b/>
              </w:rPr>
              <w:t>Population n=5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5FC366" w14:textId="77777777" w:rsidR="00E60C04" w:rsidRPr="00D75EA9" w:rsidRDefault="00E60C04" w:rsidP="00BB6FB0">
            <w:pPr>
              <w:rPr>
                <w:rFonts w:eastAsia="Aptos" w:cs="Calibri"/>
                <w:b/>
              </w:rPr>
            </w:pPr>
            <w:r w:rsidRPr="00D75EA9">
              <w:rPr>
                <w:rFonts w:eastAsia="Aptos" w:cs="Calibri"/>
                <w:b/>
              </w:rPr>
              <w:t xml:space="preserve"> </w:t>
            </w:r>
          </w:p>
        </w:tc>
      </w:tr>
      <w:tr w:rsidR="00E60C04" w:rsidRPr="00CB46B9" w14:paraId="11CF253D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E6A58" w14:textId="77777777" w:rsidR="00E60C04" w:rsidRPr="00D75EA9" w:rsidRDefault="00E60C04" w:rsidP="00BB6FB0">
            <w:pPr>
              <w:rPr>
                <w:rFonts w:eastAsia="Aptos" w:cs="Calibri"/>
              </w:rPr>
            </w:pPr>
            <w:r w:rsidRPr="00D75EA9">
              <w:rPr>
                <w:rFonts w:eastAsia="Aptos" w:cs="Calibri"/>
              </w:rPr>
              <w:t>Boye, 2019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926C2F" w14:textId="77777777" w:rsidR="00E60C04" w:rsidRPr="00B47E8D" w:rsidRDefault="00E60C04" w:rsidP="00BB6FB0">
            <w:pPr>
              <w:rPr>
                <w:rStyle w:val="Hyperlink"/>
                <w:rFonts w:eastAsia="Aptos" w:cs="Calibri"/>
              </w:rPr>
            </w:pPr>
            <w:r w:rsidRPr="00D75EA9">
              <w:rPr>
                <w:rFonts w:eastAsia="Aptos" w:cs="Calibri"/>
              </w:rPr>
              <w:t xml:space="preserve">Patient preferences and health state utilities associated with dulaglutide and semaglutide injection devices among patients with type 2 </w:t>
            </w:r>
            <w:r w:rsidRPr="00D75EA9">
              <w:rPr>
                <w:rFonts w:eastAsia="Aptos" w:cs="Calibri"/>
              </w:rPr>
              <w:lastRenderedPageBreak/>
              <w:t xml:space="preserve">diabetes in Italy </w:t>
            </w:r>
            <w:hyperlink r:id="rId11" w:history="1">
              <w:r w:rsidRPr="00223B96">
                <w:rPr>
                  <w:rStyle w:val="Hyperlink"/>
                  <w:rFonts w:eastAsia="Aptos" w:cs="Calibri"/>
                </w:rPr>
                <w:t>https://dx.doi.org/10.1080/13696998.2019.1609482</w:t>
              </w:r>
            </w:hyperlink>
          </w:p>
          <w:p w14:paraId="764D4C72" w14:textId="77777777" w:rsidR="00E60C04" w:rsidRPr="00B47E8D" w:rsidRDefault="00E60C04" w:rsidP="00BB6FB0">
            <w:pPr>
              <w:rPr>
                <w:rFonts w:eastAsia="Aptos" w:cs="Calibri"/>
                <w:b/>
              </w:rPr>
            </w:pPr>
            <w:r w:rsidRPr="00B47E8D">
              <w:rPr>
                <w:rFonts w:eastAsia="Aptos" w:cs="Calibri"/>
                <w:b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AA315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lastRenderedPageBreak/>
              <w:t>Population</w:t>
            </w:r>
          </w:p>
        </w:tc>
      </w:tr>
      <w:tr w:rsidR="00E60C04" w:rsidRPr="00CB46B9" w14:paraId="5FE88FCC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D44902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Milder, 2021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01C63E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rescribing of SGLT2 inhibitors in primary care: a qualitative study of general practitioners and endocrinologists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1EFD4F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opulation</w:t>
            </w:r>
          </w:p>
        </w:tc>
      </w:tr>
      <w:tr w:rsidR="00E60C04" w:rsidRPr="00CB46B9" w14:paraId="0B95B044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E1659D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Mostafavi, 2021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43671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The psychosocial barriers to medication adherence of patients with type 2 diabetes: a qualitative study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A95103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opulation</w:t>
            </w:r>
          </w:p>
        </w:tc>
      </w:tr>
      <w:tr w:rsidR="00E60C04" w:rsidRPr="00CB46B9" w14:paraId="01135568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97E1D2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Spreckley, 2022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BEE2D8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atient insights into the experience of trying to achieve weight-loss and future expectations upon commencement of a primary care-led weight management intervention: A qualitative, baseline exploration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116317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opulation</w:t>
            </w:r>
          </w:p>
        </w:tc>
      </w:tr>
      <w:tr w:rsidR="00E60C04" w:rsidRPr="00CB46B9" w14:paraId="3CBB8366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C02769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Stauder, 2014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4BC91" w14:textId="77777777" w:rsidR="00E60C04" w:rsidRPr="00B47E8D" w:rsidRDefault="00E60C04" w:rsidP="00BB6FB0">
            <w:pPr>
              <w:rPr>
                <w:rStyle w:val="Hyperlink"/>
                <w:rFonts w:eastAsia="Aptos" w:cs="Calibri"/>
              </w:rPr>
            </w:pPr>
            <w:r w:rsidRPr="00B47E8D">
              <w:rPr>
                <w:rFonts w:eastAsia="Aptos" w:cs="Calibri"/>
              </w:rPr>
              <w:t xml:space="preserve">Comparative Assessment of Lixisenatide, Exenatide, and Liraglutide Pen Devices: A Pilot User-Based Study </w:t>
            </w:r>
            <w:hyperlink r:id="rId12" w:history="1">
              <w:r w:rsidRPr="00B47E8D">
                <w:rPr>
                  <w:rStyle w:val="Hyperlink"/>
                  <w:rFonts w:eastAsia="Aptos" w:cs="Calibri"/>
                </w:rPr>
                <w:t>https://dx.doi.org/10.1177/1932296813511733</w:t>
              </w:r>
            </w:hyperlink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B2C850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opulation</w:t>
            </w:r>
          </w:p>
        </w:tc>
      </w:tr>
      <w:tr w:rsidR="00E60C04" w:rsidRPr="00CB46B9" w14:paraId="2B885FF8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ACADD6" w14:textId="77777777" w:rsidR="00E60C04" w:rsidRPr="00B47E8D" w:rsidRDefault="00E60C04" w:rsidP="00BB6FB0">
            <w:pPr>
              <w:rPr>
                <w:rFonts w:eastAsia="Aptos" w:cs="Calibri"/>
                <w:b/>
              </w:rPr>
            </w:pPr>
            <w:r w:rsidRPr="00B47E8D">
              <w:rPr>
                <w:rFonts w:eastAsia="Aptos" w:cs="Calibri"/>
                <w:b/>
              </w:rPr>
              <w:t xml:space="preserve"> 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958CAE" w14:textId="77777777" w:rsidR="00E60C04" w:rsidRPr="00B47E8D" w:rsidRDefault="00E60C04" w:rsidP="00BB6FB0">
            <w:pPr>
              <w:rPr>
                <w:rFonts w:eastAsia="Aptos" w:cs="Calibri"/>
                <w:b/>
              </w:rPr>
            </w:pPr>
            <w:r w:rsidRPr="00B47E8D">
              <w:rPr>
                <w:rFonts w:eastAsia="Aptos" w:cs="Calibri"/>
                <w:b/>
              </w:rPr>
              <w:t>Publication status n=6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2FA48" w14:textId="77777777" w:rsidR="00E60C04" w:rsidRPr="00B47E8D" w:rsidRDefault="00E60C04" w:rsidP="00BB6FB0">
            <w:pPr>
              <w:rPr>
                <w:rFonts w:eastAsia="Aptos" w:cs="Calibri"/>
                <w:b/>
              </w:rPr>
            </w:pPr>
            <w:r w:rsidRPr="00B47E8D">
              <w:rPr>
                <w:rFonts w:eastAsia="Aptos" w:cs="Calibri"/>
                <w:b/>
              </w:rPr>
              <w:t xml:space="preserve"> </w:t>
            </w:r>
          </w:p>
        </w:tc>
      </w:tr>
      <w:tr w:rsidR="00E60C04" w:rsidRPr="00CB46B9" w14:paraId="1CDEE666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D66F55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Flemming, 2023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79D93C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ediatric diabetes: an exploration of shared care in Nova Scotia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8FA5F8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ublication status</w:t>
            </w:r>
          </w:p>
        </w:tc>
      </w:tr>
      <w:tr w:rsidR="00E60C04" w:rsidRPr="00CB46B9" w14:paraId="5E633962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399F96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Keating, 2023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AC10BC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Semaglutide and social media: implications for young women with polycystic ovarian syndrome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0AF4EF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ublication status</w:t>
            </w:r>
          </w:p>
        </w:tc>
      </w:tr>
      <w:tr w:rsidR="00E60C04" w:rsidRPr="00CB46B9" w14:paraId="63DF00B1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9D4629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Kufahl, 2024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995966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rescribing GLP-1s for Obesity in Primary Care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79B55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ublication status</w:t>
            </w:r>
          </w:p>
        </w:tc>
      </w:tr>
      <w:tr w:rsidR="00E60C04" w:rsidRPr="00CB46B9" w14:paraId="7CEC9E9F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2A66F4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Qin, 2016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BCAAFB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GLP-1 Receptor Agonist Treatment-Related Features Important to Type 2 Diabetes Mellitus (T2DM) Patients: A Preference Study in Germany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F84145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ublication status</w:t>
            </w:r>
          </w:p>
        </w:tc>
      </w:tr>
      <w:tr w:rsidR="00E60C04" w:rsidRPr="00CB46B9" w14:paraId="6D545128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E408F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Strizek, 2019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F7F19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DB112 EXPERIENCES OF PATIENTS WITH TYPE 2 DIABETES MELLITUS PATIENTS IN THE KINGDOM OF SAUDI ARABIA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CBB10F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ublication status</w:t>
            </w:r>
          </w:p>
        </w:tc>
      </w:tr>
      <w:tr w:rsidR="00E60C04" w:rsidRPr="00CB46B9" w14:paraId="6876590E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BA5B06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Thom, 2020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42D9CF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Weight Loss Maintenance: Physiological, Psychological and Clinical Perspectives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AAB1DE" w14:textId="77777777" w:rsidR="00E60C04" w:rsidRPr="00B47E8D" w:rsidRDefault="00E60C04" w:rsidP="00BB6FB0">
            <w:pPr>
              <w:rPr>
                <w:rFonts w:eastAsia="Aptos" w:cs="Calibri"/>
              </w:rPr>
            </w:pPr>
            <w:r w:rsidRPr="00B47E8D">
              <w:rPr>
                <w:rFonts w:eastAsia="Aptos" w:cs="Calibri"/>
              </w:rPr>
              <w:t>Publication status</w:t>
            </w:r>
          </w:p>
        </w:tc>
      </w:tr>
      <w:tr w:rsidR="00E60C04" w:rsidRPr="00CB46B9" w14:paraId="15D26621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434BE6" w14:textId="77777777" w:rsidR="00E60C04" w:rsidRPr="00536F7B" w:rsidRDefault="00E60C04" w:rsidP="00BB6FB0">
            <w:pPr>
              <w:rPr>
                <w:rFonts w:eastAsia="Aptos" w:cs="Calibri"/>
              </w:rPr>
            </w:pPr>
            <w:r w:rsidRPr="00536F7B">
              <w:rPr>
                <w:rFonts w:eastAsia="Aptos" w:cs="Calibri"/>
              </w:rPr>
              <w:t xml:space="preserve"> 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C379EA" w14:textId="77777777" w:rsidR="00E60C04" w:rsidRPr="00536F7B" w:rsidRDefault="00E60C04" w:rsidP="00BB6FB0">
            <w:pPr>
              <w:rPr>
                <w:rFonts w:eastAsia="Aptos" w:cs="Calibri"/>
                <w:b/>
              </w:rPr>
            </w:pPr>
            <w:r w:rsidRPr="00536F7B">
              <w:rPr>
                <w:rFonts w:eastAsia="Aptos" w:cs="Calibri"/>
                <w:b/>
              </w:rPr>
              <w:t>Study design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28EB2A" w14:textId="77777777" w:rsidR="00E60C04" w:rsidRPr="00536F7B" w:rsidRDefault="00E60C04" w:rsidP="00BB6FB0">
            <w:pPr>
              <w:rPr>
                <w:rFonts w:eastAsia="Aptos" w:cs="Calibri"/>
              </w:rPr>
            </w:pPr>
            <w:r w:rsidRPr="00536F7B">
              <w:rPr>
                <w:rFonts w:eastAsia="Aptos" w:cs="Calibri"/>
              </w:rPr>
              <w:t xml:space="preserve"> </w:t>
            </w:r>
          </w:p>
        </w:tc>
      </w:tr>
      <w:tr w:rsidR="00E60C04" w:rsidRPr="00CB46B9" w14:paraId="30A7B283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A4B87C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Al Hayek, 2022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46453D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Evaluation of Patient-Reported Satisfaction and Clinical Efficacy of Once-Weekly Semaglutide in </w:t>
            </w:r>
            <w:r w:rsidRPr="003A54B5">
              <w:rPr>
                <w:rFonts w:eastAsia="Aptos" w:cs="Calibri"/>
              </w:rPr>
              <w:lastRenderedPageBreak/>
              <w:t xml:space="preserve">Patients with Type 2 Diabetes: An Ambispective Study </w:t>
            </w:r>
            <w:hyperlink r:id="rId13" w:history="1">
              <w:r w:rsidRPr="003A54B5">
                <w:rPr>
                  <w:rStyle w:val="Hyperlink"/>
                  <w:rFonts w:eastAsia="Aptos" w:cs="Calibri"/>
                </w:rPr>
                <w:t>https://dx.doi.org/10.1007/s12325-022-02053-0</w:t>
              </w:r>
            </w:hyperlink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DB06FC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lastRenderedPageBreak/>
              <w:t>Study Design</w:t>
            </w:r>
          </w:p>
        </w:tc>
      </w:tr>
      <w:tr w:rsidR="00E60C04" w:rsidRPr="00CB46B9" w14:paraId="1DBB2EB9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781193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Albargawi, 2024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4700E8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Efficacy and Safety of Injectable Dulaglutide 1.5 mg Among Type 2 Diabetes Patients in Clinics at King Saud Medical City, Riyadh, Saudi Arabia</w:t>
            </w:r>
          </w:p>
          <w:p w14:paraId="5FFA8937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14" w:history="1">
              <w:r w:rsidRPr="003A54B5">
                <w:rPr>
                  <w:rStyle w:val="Hyperlink"/>
                  <w:rFonts w:eastAsia="Aptos" w:cs="Calibri"/>
                </w:rPr>
                <w:t>https://dx.doi.org/10.1007/s44197-024-00207-7</w:t>
              </w:r>
            </w:hyperlink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EE104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62433E2D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FC21A3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Banjara, 2021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A3270E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Patients’ Preferences for Second-Line Pharmacological Agents in Type 2 Diabetes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1E30CF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3DD96783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54167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Boye, 2021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9AEC53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Patient Perceptions of and Preferences Between Characteristics of Injectable Diabetes Treatments</w:t>
            </w:r>
          </w:p>
          <w:p w14:paraId="0E69192D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15" w:history="1">
              <w:r w:rsidRPr="003A54B5">
                <w:rPr>
                  <w:rStyle w:val="Hyperlink"/>
                  <w:rFonts w:eastAsia="Aptos" w:cs="Calibri"/>
                </w:rPr>
                <w:t>https://dx.doi.org/10.1007/s13300-021-01097-9</w:t>
              </w:r>
            </w:hyperlink>
          </w:p>
          <w:p w14:paraId="70F791E9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A58B2F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2B35D826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64D379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Chen, 2020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119C5B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The Unmet Medical Needs of Current Injectable Antidiabetic Therapies in China: Patient and Health Care Professional Perspectives </w:t>
            </w:r>
            <w:hyperlink r:id="rId16" w:history="1">
              <w:r w:rsidRPr="003A54B5">
                <w:rPr>
                  <w:rStyle w:val="Hyperlink"/>
                  <w:rFonts w:eastAsia="Aptos" w:cs="Calibri"/>
                </w:rPr>
                <w:t>https://dx.doi.org/10.1016/j.clinthera.2020.06.006</w:t>
              </w:r>
            </w:hyperlink>
          </w:p>
          <w:p w14:paraId="51A808E7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A6873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0735141D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B1F183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Christensen, 2013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8B01EA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Detection of adverse drug reactions among ordinary users of liraglutide </w:t>
            </w:r>
            <w:proofErr w:type="gramStart"/>
            <w:r w:rsidRPr="003A54B5">
              <w:rPr>
                <w:rFonts w:eastAsia="Aptos" w:cs="Calibri"/>
              </w:rPr>
              <w:t>on the occasion of</w:t>
            </w:r>
            <w:proofErr w:type="gramEnd"/>
            <w:r w:rsidRPr="003A54B5">
              <w:rPr>
                <w:rFonts w:eastAsia="Aptos" w:cs="Calibri"/>
              </w:rPr>
              <w:t xml:space="preserve"> drug dispensing in the community pharmacy setting</w:t>
            </w:r>
          </w:p>
          <w:p w14:paraId="63D520E2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17" w:history="1">
              <w:r w:rsidRPr="003A54B5">
                <w:rPr>
                  <w:rStyle w:val="Hyperlink"/>
                  <w:rFonts w:eastAsia="Aptos" w:cs="Calibri"/>
                </w:rPr>
                <w:t>https://dx.doi.org/10.1097/PTS.0000000000000054</w:t>
              </w:r>
            </w:hyperlink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B64C2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1BDEC578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514168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Drummond, 2018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46E4F9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Physicians' real-world experience with IDegLira: results of a European survey</w:t>
            </w:r>
          </w:p>
          <w:p w14:paraId="4CCB09DF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18" w:history="1">
              <w:r w:rsidRPr="003A54B5">
                <w:rPr>
                  <w:rStyle w:val="Hyperlink"/>
                  <w:rFonts w:eastAsia="Aptos" w:cs="Calibri"/>
                </w:rPr>
                <w:t>https://dx.doi.org/10.1136/bmjdrc-2018-000531</w:t>
              </w:r>
            </w:hyperlink>
          </w:p>
          <w:p w14:paraId="24469744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25CAB8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6C7BFA2E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A5127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Ezendu, 2021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1826B9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Benefit-Risk Value Assessment of Long-Term Anti-Obesity Drugs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27413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275DA3BF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39AB86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Gao, 2020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76146A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Barriers to prescribing glucose-lowering therapies with cardiometabolic benefits </w:t>
            </w:r>
            <w:hyperlink r:id="rId19" w:history="1">
              <w:r w:rsidRPr="003A54B5">
                <w:rPr>
                  <w:rStyle w:val="Hyperlink"/>
                  <w:rFonts w:eastAsia="Aptos" w:cs="Calibri"/>
                </w:rPr>
                <w:t>https://dx.doi.org/10.1016/j.ahj.2020.03.017</w:t>
              </w:r>
            </w:hyperlink>
          </w:p>
          <w:p w14:paraId="32F9ED2B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0C491D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0C60BF65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F916E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Garvey, 2024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5B07E5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Healthcare professionals' perceptions and management of obesity &amp; knowledge of glucagon, </w:t>
            </w:r>
            <w:r w:rsidRPr="003A54B5">
              <w:rPr>
                <w:rFonts w:eastAsia="Aptos" w:cs="Calibri"/>
              </w:rPr>
              <w:lastRenderedPageBreak/>
              <w:t xml:space="preserve">GLP-1, GIP receptor agonists, and dual agonists </w:t>
            </w:r>
            <w:hyperlink r:id="rId20" w:history="1">
              <w:r w:rsidRPr="003A54B5">
                <w:rPr>
                  <w:rStyle w:val="Hyperlink"/>
                  <w:rFonts w:eastAsia="Aptos" w:cs="Calibri"/>
                </w:rPr>
                <w:t>https://dx.doi.org/10.1002/osp4.756</w:t>
              </w:r>
            </w:hyperlink>
          </w:p>
          <w:p w14:paraId="164ABB5A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23965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lastRenderedPageBreak/>
              <w:t>Study Design</w:t>
            </w:r>
          </w:p>
        </w:tc>
      </w:tr>
      <w:tr w:rsidR="00E60C04" w:rsidRPr="00CB46B9" w14:paraId="21F459BD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9B4826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Gautier, 2015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2BDE6E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Effectiveness and persistence with liraglutide among patients with type 2 diabetes in routine clinical practice—EVIDENCE: a prospective, 2-year follow-up, observational, post-marketing study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00E8EB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43CADF9A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235D62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Gourgari, 2021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C25B83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Use of glucagon-like peptide-1 receptor agonists for pediatric patients with obesity and diabetes: The providers' perspectives</w:t>
            </w:r>
          </w:p>
          <w:p w14:paraId="0C3D5B14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21" w:history="1">
              <w:r w:rsidRPr="003A54B5">
                <w:rPr>
                  <w:rStyle w:val="Hyperlink"/>
                  <w:rFonts w:eastAsia="Aptos" w:cs="Calibri"/>
                </w:rPr>
                <w:t>https://dx.doi.org/10.1111/pedi.13234</w:t>
              </w:r>
            </w:hyperlink>
          </w:p>
          <w:p w14:paraId="28DBC15E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60858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5F019307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F0E34C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Harkin, 2019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4CB7F9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Adjunct liraglutide use in people with type 1 diabetes in the St Vincent's Healthcare Group, Dublin: An Irish perspective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3A8B60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4E7C5ECF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725360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Hendershot, 2024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56FED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Clinical reports suggest diabetes and obesity drugs like Ozempic and Wegovy may reduce addictive behaviors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D3C012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6BB831CA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4E1719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Jain, 2021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D8E324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witching between GLP-1 receptor agonists in clinical practice: Expert consensus and practical guidance</w:t>
            </w:r>
          </w:p>
          <w:p w14:paraId="258E9361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22" w:history="1">
              <w:r w:rsidRPr="003A54B5">
                <w:rPr>
                  <w:rStyle w:val="Hyperlink"/>
                  <w:rFonts w:eastAsia="Aptos" w:cs="Calibri"/>
                </w:rPr>
                <w:t>https://dx.doi.org/10.1111/ijcp.13731</w:t>
              </w:r>
            </w:hyperlink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B8A5A9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695A97B8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5AF3B8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Matza, 2016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448B87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Physician perceptions of GLP-1 receptor agonists in the UK</w:t>
            </w:r>
          </w:p>
          <w:p w14:paraId="60A95790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23" w:history="1">
              <w:r w:rsidRPr="003A54B5">
                <w:rPr>
                  <w:rStyle w:val="Hyperlink"/>
                  <w:rFonts w:eastAsia="Aptos" w:cs="Calibri"/>
                </w:rPr>
                <w:t>https://dx.doi.org/10.1185/03007995.2016.1147025</w:t>
              </w:r>
            </w:hyperlink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911EE1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03E377E3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7B62F5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Nicolau, 2022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90272C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hort term effects of semaglutide on emotional eating and other abnormal eating patterns among subjects living with obesity</w:t>
            </w:r>
          </w:p>
          <w:p w14:paraId="183B987B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24" w:history="1">
              <w:r w:rsidRPr="003A54B5">
                <w:rPr>
                  <w:rStyle w:val="Hyperlink"/>
                  <w:rFonts w:eastAsia="Aptos" w:cs="Calibri"/>
                </w:rPr>
                <w:t>https://dx.doi.org/10.1016/j.physbeh.2022.113967</w:t>
              </w:r>
            </w:hyperlink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563D3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6F2BFA2C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7AF7F6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Qin, 2017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87708F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Glucagon-Like Peptide-1 Receptor Agonist Treatment Attributes Important to Injection-Experienced Patients with Type 2 Diabetes Mellitus: A Preference Study in Germany and the United Kingdom </w:t>
            </w:r>
            <w:hyperlink r:id="rId25" w:history="1">
              <w:r w:rsidRPr="003A54B5">
                <w:rPr>
                  <w:rStyle w:val="Hyperlink"/>
                  <w:rFonts w:eastAsia="Aptos" w:cs="Calibri"/>
                </w:rPr>
                <w:t>https://dx.doi.org/10.1007/s13300-017-0237-8</w:t>
              </w:r>
            </w:hyperlink>
          </w:p>
          <w:p w14:paraId="56F5EFC5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FC3FE5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33B87456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295CDA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lastRenderedPageBreak/>
              <w:t>Qureshy, 2022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DBDC35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A survey of physician experience and treatment satisfaction prescribing </w:t>
            </w:r>
            <w:proofErr w:type="gramStart"/>
            <w:r w:rsidRPr="003A54B5">
              <w:rPr>
                <w:rFonts w:eastAsia="Aptos" w:cs="Calibri"/>
              </w:rPr>
              <w:t>once-weekly</w:t>
            </w:r>
            <w:proofErr w:type="gramEnd"/>
            <w:r w:rsidRPr="003A54B5">
              <w:rPr>
                <w:rFonts w:eastAsia="Aptos" w:cs="Calibri"/>
              </w:rPr>
              <w:t xml:space="preserve"> semaglutide injections for patients with type 2 diabetes in Canada </w:t>
            </w:r>
            <w:hyperlink r:id="rId26" w:history="1">
              <w:r w:rsidRPr="003A54B5">
                <w:rPr>
                  <w:rStyle w:val="Hyperlink"/>
                  <w:rFonts w:eastAsia="Aptos" w:cs="Calibri"/>
                </w:rPr>
                <w:t>https://dx.doi.org/10.1097/XCE.0000000000000260</w:t>
              </w:r>
            </w:hyperlink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B9BE4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3A77C8E4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53E07B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auer, 2015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D7B557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Off-label antiobesity treatment in patients without diabetes with GLP-1 agonists in clinical practice </w:t>
            </w:r>
            <w:hyperlink r:id="rId27" w:history="1">
              <w:r w:rsidRPr="003A54B5">
                <w:rPr>
                  <w:rStyle w:val="Hyperlink"/>
                  <w:rFonts w:eastAsia="Aptos" w:cs="Calibri"/>
                </w:rPr>
                <w:t>https://dx.doi.org/10.1055/s-0034-1387793</w:t>
              </w:r>
            </w:hyperlink>
          </w:p>
          <w:p w14:paraId="6054783C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958764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5C805020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2AA32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ikirica, 2017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281211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Reasons for discontinuation of GLP1 receptor agonists: data from a real-world cross-sectional survey of physicians and their patients with type 2 diabetes </w:t>
            </w:r>
            <w:hyperlink r:id="rId28" w:history="1">
              <w:r w:rsidRPr="003A54B5">
                <w:rPr>
                  <w:rStyle w:val="Hyperlink"/>
                  <w:rFonts w:eastAsia="Aptos" w:cs="Calibri"/>
                </w:rPr>
                <w:t>https://dx.doi.org/10.2147/DMSO.S141235</w:t>
              </w:r>
            </w:hyperlink>
          </w:p>
          <w:p w14:paraId="1049B7BF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1ADC3F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01577F3A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8EC38D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pain, 2016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0CF97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Self-reported Barriers to Adherence and Persistence to Treatment </w:t>
            </w:r>
            <w:proofErr w:type="gramStart"/>
            <w:r w:rsidRPr="003A54B5">
              <w:rPr>
                <w:rFonts w:eastAsia="Aptos" w:cs="Calibri"/>
              </w:rPr>
              <w:t>With</w:t>
            </w:r>
            <w:proofErr w:type="gramEnd"/>
            <w:r w:rsidRPr="003A54B5">
              <w:rPr>
                <w:rFonts w:eastAsia="Aptos" w:cs="Calibri"/>
              </w:rPr>
              <w:t xml:space="preserve"> Injectable Medications for Type 2 Diabetes </w:t>
            </w:r>
            <w:hyperlink r:id="rId29" w:history="1">
              <w:r w:rsidRPr="003A54B5">
                <w:rPr>
                  <w:rStyle w:val="Hyperlink"/>
                  <w:rFonts w:eastAsia="Aptos" w:cs="Calibri"/>
                </w:rPr>
                <w:t>https://dx.doi.org/10.1016/j.clinthera.2016.05.009</w:t>
              </w:r>
            </w:hyperlink>
          </w:p>
          <w:p w14:paraId="5D58A5C0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BA50C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0A0B21F7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87A96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erzi, 2017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438DE9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Perceptions of general practitioners on initiation and intensification of type 2 diabetes injectable therapies. A quantitative study in the United Kingdom</w:t>
            </w:r>
          </w:p>
          <w:p w14:paraId="2EA7D237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30" w:history="1">
              <w:r w:rsidRPr="003A54B5">
                <w:rPr>
                  <w:rStyle w:val="Hyperlink"/>
                  <w:rFonts w:eastAsia="Aptos" w:cs="Calibri"/>
                </w:rPr>
                <w:t>https://dx.doi.org/10.1016/j.pcd.2017.03.003</w:t>
              </w:r>
            </w:hyperlink>
          </w:p>
          <w:p w14:paraId="77384A67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8B3F60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6B2F55C0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22BD45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erzi, 2017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3F748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Diabetes injectable therapy: type 2 diabetes management in Danish practice</w:t>
            </w:r>
          </w:p>
          <w:p w14:paraId="53F23842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31" w:history="1">
              <w:r w:rsidRPr="003A54B5">
                <w:rPr>
                  <w:rStyle w:val="Hyperlink"/>
                  <w:rFonts w:eastAsia="Aptos" w:cs="Calibri"/>
                </w:rPr>
                <w:t>https://dx.doi.org/10.1080/03007995.2017.1377165</w:t>
              </w:r>
            </w:hyperlink>
          </w:p>
          <w:p w14:paraId="0E65112C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508C9D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5170DC23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9841D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van Gorp, 2020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4E0C9A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Insight in the safety profile of antidiabetic </w:t>
            </w:r>
            <w:proofErr w:type="gramStart"/>
            <w:r w:rsidRPr="003A54B5">
              <w:rPr>
                <w:rFonts w:eastAsia="Aptos" w:cs="Calibri"/>
              </w:rPr>
              <w:t>agents</w:t>
            </w:r>
            <w:proofErr w:type="gramEnd"/>
            <w:r w:rsidRPr="003A54B5">
              <w:rPr>
                <w:rFonts w:eastAsia="Aptos" w:cs="Calibri"/>
              </w:rPr>
              <w:t xml:space="preserve"> glucagon-like peptide-1 agonists and dipeptidyl peptidase-4 inhibitors in daily practice from the patient perspective</w:t>
            </w:r>
          </w:p>
          <w:p w14:paraId="49462F09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32" w:history="1">
              <w:r w:rsidRPr="003A54B5">
                <w:rPr>
                  <w:rStyle w:val="Hyperlink"/>
                  <w:rFonts w:eastAsia="Aptos" w:cs="Calibri"/>
                </w:rPr>
                <w:t>https://dx.doi.org/10.1002/pds.5077</w:t>
              </w:r>
            </w:hyperlink>
          </w:p>
          <w:p w14:paraId="248743DD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4335B8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  <w:tr w:rsidR="00E60C04" w:rsidRPr="00CB46B9" w14:paraId="421D717C" w14:textId="77777777" w:rsidTr="00BB6FB0">
        <w:trPr>
          <w:trHeight w:val="30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BA1423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lastRenderedPageBreak/>
              <w:t>Yaseen, 2023</w:t>
            </w:r>
          </w:p>
        </w:tc>
        <w:tc>
          <w:tcPr>
            <w:tcW w:w="5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A3725D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Health Care Provider Prescribing Habits and Barriers to Use of New Type 2 Diabetes Medications: A Single-System Survey Study</w:t>
            </w:r>
          </w:p>
          <w:p w14:paraId="3B66FFC6" w14:textId="77777777" w:rsidR="00E60C04" w:rsidRPr="003A54B5" w:rsidRDefault="00E60C04" w:rsidP="00BB6FB0">
            <w:pPr>
              <w:rPr>
                <w:rStyle w:val="Hyperlink"/>
                <w:rFonts w:eastAsia="Aptos" w:cs="Calibri"/>
              </w:rPr>
            </w:pPr>
            <w:hyperlink r:id="rId33" w:history="1">
              <w:r w:rsidRPr="003A54B5">
                <w:rPr>
                  <w:rStyle w:val="Hyperlink"/>
                  <w:rFonts w:eastAsia="Aptos" w:cs="Calibri"/>
                </w:rPr>
                <w:t>https://dx.doi.org/10.2337/cd22-0100</w:t>
              </w:r>
            </w:hyperlink>
          </w:p>
          <w:p w14:paraId="796F2C4A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 xml:space="preserve"> </w:t>
            </w:r>
          </w:p>
        </w:tc>
        <w:tc>
          <w:tcPr>
            <w:tcW w:w="2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02F929" w14:textId="77777777" w:rsidR="00E60C04" w:rsidRPr="003A54B5" w:rsidRDefault="00E60C04" w:rsidP="00BB6FB0">
            <w:pPr>
              <w:rPr>
                <w:rFonts w:eastAsia="Aptos" w:cs="Calibri"/>
              </w:rPr>
            </w:pPr>
            <w:r w:rsidRPr="003A54B5">
              <w:rPr>
                <w:rFonts w:eastAsia="Aptos" w:cs="Calibri"/>
              </w:rPr>
              <w:t>Study Design</w:t>
            </w:r>
          </w:p>
        </w:tc>
      </w:tr>
    </w:tbl>
    <w:p w14:paraId="7E9788D8" w14:textId="77777777" w:rsidR="00E60C04" w:rsidRDefault="00E60C04" w:rsidP="00E60C04">
      <w:pPr>
        <w:spacing w:line="257" w:lineRule="auto"/>
        <w:jc w:val="left"/>
        <w:rPr>
          <w:rFonts w:eastAsia="Aptos" w:cs="Calibri"/>
        </w:rPr>
      </w:pPr>
    </w:p>
    <w:p w14:paraId="6E3D9035" w14:textId="0BB0BCE7" w:rsidR="00193F7E" w:rsidRDefault="00193F7E" w:rsidP="00E60C04"/>
    <w:sectPr w:rsidR="00193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C04"/>
    <w:rsid w:val="00172A2F"/>
    <w:rsid w:val="00193F7E"/>
    <w:rsid w:val="00923F91"/>
    <w:rsid w:val="00C37A2E"/>
    <w:rsid w:val="00E60C04"/>
    <w:rsid w:val="00F8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B5043"/>
  <w15:chartTrackingRefBased/>
  <w15:docId w15:val="{6E606D76-1A32-456B-A90A-F78E274A6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C04"/>
    <w:pPr>
      <w:spacing w:line="360" w:lineRule="auto"/>
      <w:jc w:val="both"/>
    </w:pPr>
    <w:rPr>
      <w:rFonts w:ascii="Calibri" w:hAnsi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C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C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C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C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C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C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C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C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C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C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C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C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C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C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C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C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C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C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0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C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0C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C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0C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C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C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C0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60C0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0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x.doi.org/10.1007/s12325-022-02053-0" TargetMode="External"/><Relationship Id="rId18" Type="http://schemas.openxmlformats.org/officeDocument/2006/relationships/hyperlink" Target="https://dx.doi.org/10.1136/bmjdrc-2018-000531" TargetMode="External"/><Relationship Id="rId26" Type="http://schemas.openxmlformats.org/officeDocument/2006/relationships/hyperlink" Target="https://dx.doi.org/10.1097/XCE.0000000000000260" TargetMode="External"/><Relationship Id="rId21" Type="http://schemas.openxmlformats.org/officeDocument/2006/relationships/hyperlink" Target="https://dx.doi.org/10.1111/pedi.13234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doi.org/10.1186/s12889-021-11619-6" TargetMode="External"/><Relationship Id="rId12" Type="http://schemas.openxmlformats.org/officeDocument/2006/relationships/hyperlink" Target="https://dx.doi.org/10.1177/1932296813511733" TargetMode="External"/><Relationship Id="rId17" Type="http://schemas.openxmlformats.org/officeDocument/2006/relationships/hyperlink" Target="https://dx.doi.org/10.1097/PTS.0000000000000054" TargetMode="External"/><Relationship Id="rId25" Type="http://schemas.openxmlformats.org/officeDocument/2006/relationships/hyperlink" Target="https://dx.doi.org/10.1007/s13300-017-0237-8" TargetMode="External"/><Relationship Id="rId33" Type="http://schemas.openxmlformats.org/officeDocument/2006/relationships/hyperlink" Target="https://dx.doi.org/10.2337/cd22-0100" TargetMode="External"/><Relationship Id="rId38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hyperlink" Target="https://dx.doi.org/10.1016/j.clinthera.2020.06.006" TargetMode="External"/><Relationship Id="rId20" Type="http://schemas.openxmlformats.org/officeDocument/2006/relationships/hyperlink" Target="https://dx.doi.org/10.1002/osp4.756" TargetMode="External"/><Relationship Id="rId29" Type="http://schemas.openxmlformats.org/officeDocument/2006/relationships/hyperlink" Target="https://dx.doi.org/10.1016/j.clinthera.2016.05.009" TargetMode="External"/><Relationship Id="rId1" Type="http://schemas.openxmlformats.org/officeDocument/2006/relationships/styles" Target="styles.xml"/><Relationship Id="rId6" Type="http://schemas.openxmlformats.org/officeDocument/2006/relationships/hyperlink" Target="https://dx.doi.org/10.1093/eurjcn/zvab106" TargetMode="External"/><Relationship Id="rId11" Type="http://schemas.openxmlformats.org/officeDocument/2006/relationships/hyperlink" Target="https://dx.doi.org/10.1080/13696998.2019.1609482" TargetMode="External"/><Relationship Id="rId24" Type="http://schemas.openxmlformats.org/officeDocument/2006/relationships/hyperlink" Target="https://dx.doi.org/10.1016/j.physbeh.2022.113967" TargetMode="External"/><Relationship Id="rId32" Type="http://schemas.openxmlformats.org/officeDocument/2006/relationships/hyperlink" Target="https://dx.doi.org/10.1002/pds.5077" TargetMode="External"/><Relationship Id="rId37" Type="http://schemas.openxmlformats.org/officeDocument/2006/relationships/customXml" Target="../customXml/item2.xml"/><Relationship Id="rId5" Type="http://schemas.openxmlformats.org/officeDocument/2006/relationships/hyperlink" Target="https://dx.doi.org/10.1177/1932296815593295" TargetMode="External"/><Relationship Id="rId15" Type="http://schemas.openxmlformats.org/officeDocument/2006/relationships/hyperlink" Target="https://dx.doi.org/10.1007/s13300-021-01097-9" TargetMode="External"/><Relationship Id="rId23" Type="http://schemas.openxmlformats.org/officeDocument/2006/relationships/hyperlink" Target="https://dx.doi.org/10.1185/03007995.2016.1147025" TargetMode="External"/><Relationship Id="rId28" Type="http://schemas.openxmlformats.org/officeDocument/2006/relationships/hyperlink" Target="https://dx.doi.org/10.2147/DMSO.S141235" TargetMode="External"/><Relationship Id="rId36" Type="http://schemas.openxmlformats.org/officeDocument/2006/relationships/customXml" Target="../customXml/item1.xml"/><Relationship Id="rId10" Type="http://schemas.openxmlformats.org/officeDocument/2006/relationships/hyperlink" Target="https://dx.doi.org/10.3810/pgm.2014.05.2764" TargetMode="External"/><Relationship Id="rId19" Type="http://schemas.openxmlformats.org/officeDocument/2006/relationships/hyperlink" Target="https://dx.doi.org/10.1016/j.ahj.2020.03.017" TargetMode="External"/><Relationship Id="rId31" Type="http://schemas.openxmlformats.org/officeDocument/2006/relationships/hyperlink" Target="https://dx.doi.org/10.1080/03007995.2017.1377165" TargetMode="External"/><Relationship Id="rId4" Type="http://schemas.openxmlformats.org/officeDocument/2006/relationships/hyperlink" Target="https://doi.org/10.1111/dme.14681" TargetMode="External"/><Relationship Id="rId9" Type="http://schemas.openxmlformats.org/officeDocument/2006/relationships/hyperlink" Target="https://doi.org/10.1101/2024.04.14.24305798" TargetMode="External"/><Relationship Id="rId14" Type="http://schemas.openxmlformats.org/officeDocument/2006/relationships/hyperlink" Target="https://dx.doi.org/10.1007/s44197-024-00207-7" TargetMode="External"/><Relationship Id="rId22" Type="http://schemas.openxmlformats.org/officeDocument/2006/relationships/hyperlink" Target="https://dx.doi.org/10.1111/ijcp.13731" TargetMode="External"/><Relationship Id="rId27" Type="http://schemas.openxmlformats.org/officeDocument/2006/relationships/hyperlink" Target="https://dx.doi.org/10.1055/s-0034-1387793" TargetMode="External"/><Relationship Id="rId30" Type="http://schemas.openxmlformats.org/officeDocument/2006/relationships/hyperlink" Target="https://dx.doi.org/10.1016/j.pcd.2017.03.003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dx.doi.org/10.1007/s13300-020-00843-9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3BD0B402CCD48ABB4C9D4EA3EA109" ma:contentTypeVersion="15" ma:contentTypeDescription="Create a new document." ma:contentTypeScope="" ma:versionID="6bedc49bf264ccd338d0b733f4ea3739">
  <xsd:schema xmlns:xsd="http://www.w3.org/2001/XMLSchema" xmlns:xs="http://www.w3.org/2001/XMLSchema" xmlns:p="http://schemas.microsoft.com/office/2006/metadata/properties" xmlns:ns2="452dea9c-7d8c-4f8c-99cc-fac5c30fa0b8" xmlns:ns3="104a57bb-081b-4c9f-8616-214d650ed9b1" targetNamespace="http://schemas.microsoft.com/office/2006/metadata/properties" ma:root="true" ma:fieldsID="ca76103b5ff62fc128bbeb0dcd18bb72" ns2:_="" ns3:_="">
    <xsd:import namespace="452dea9c-7d8c-4f8c-99cc-fac5c30fa0b8"/>
    <xsd:import namespace="104a57bb-081b-4c9f-8616-214d650ed9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Location" minOccurs="0"/>
                <xsd:element ref="ns2:MediaServiceOCR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2dea9c-7d8c-4f8c-99cc-fac5c30fa0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57bb-081b-4c9f-8616-214d650ed9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174f359-883e-437f-a019-43cdc61939d0}" ma:internalName="TaxCatchAll" ma:showField="CatchAllData" ma:web="104a57bb-081b-4c9f-8616-214d650ed9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2dea9c-7d8c-4f8c-99cc-fac5c30fa0b8">
      <Terms xmlns="http://schemas.microsoft.com/office/infopath/2007/PartnerControls"/>
    </lcf76f155ced4ddcb4097134ff3c332f>
    <TaxCatchAll xmlns="104a57bb-081b-4c9f-8616-214d650ed9b1" xsi:nil="true"/>
  </documentManagement>
</p:properties>
</file>

<file path=customXml/itemProps1.xml><?xml version="1.0" encoding="utf-8"?>
<ds:datastoreItem xmlns:ds="http://schemas.openxmlformats.org/officeDocument/2006/customXml" ds:itemID="{AAA961C2-D18E-4B71-A159-0B8CB7593415}"/>
</file>

<file path=customXml/itemProps2.xml><?xml version="1.0" encoding="utf-8"?>
<ds:datastoreItem xmlns:ds="http://schemas.openxmlformats.org/officeDocument/2006/customXml" ds:itemID="{04E426D3-16A0-413F-9A2F-21D0DECF637C}"/>
</file>

<file path=customXml/itemProps3.xml><?xml version="1.0" encoding="utf-8"?>
<ds:datastoreItem xmlns:ds="http://schemas.openxmlformats.org/officeDocument/2006/customXml" ds:itemID="{1E60A528-AC9B-428F-B039-22F8344647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77</Words>
  <Characters>9559</Characters>
  <Application>Microsoft Office Word</Application>
  <DocSecurity>0</DocSecurity>
  <Lines>79</Lines>
  <Paragraphs>22</Paragraphs>
  <ScaleCrop>false</ScaleCrop>
  <Company>University of Exeter</Company>
  <LinksUpToDate>false</LinksUpToDate>
  <CharactersWithSpaces>1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brey, Sam</dc:creator>
  <cp:keywords/>
  <dc:description/>
  <cp:lastModifiedBy>Febrey, Sam</cp:lastModifiedBy>
  <cp:revision>1</cp:revision>
  <dcterms:created xsi:type="dcterms:W3CDTF">2024-10-22T19:17:00Z</dcterms:created>
  <dcterms:modified xsi:type="dcterms:W3CDTF">2024-10-22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3BD0B402CCD48ABB4C9D4EA3EA109</vt:lpwstr>
  </property>
</Properties>
</file>